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0E6AA" w14:textId="2D383AD0" w:rsidR="004356AA" w:rsidRDefault="00EF6348">
      <w:r>
        <w:t>Supplementary table 1</w:t>
      </w:r>
      <w:r w:rsidR="004356AA">
        <w:t xml:space="preserve"> comparing groups based on visual fibrosis extent of &gt;/= 10% or less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5"/>
        <w:gridCol w:w="1890"/>
        <w:gridCol w:w="1710"/>
        <w:gridCol w:w="1080"/>
      </w:tblGrid>
      <w:tr w:rsidR="00D36171" w:rsidRPr="00D36171" w14:paraId="20F095A5" w14:textId="77777777" w:rsidTr="00D36171">
        <w:trPr>
          <w:tblHeader/>
          <w:tblCellSpacing w:w="15" w:type="dxa"/>
        </w:trPr>
        <w:tc>
          <w:tcPr>
            <w:tcW w:w="4360" w:type="dxa"/>
            <w:vAlign w:val="center"/>
            <w:hideMark/>
          </w:tcPr>
          <w:p w14:paraId="7F4C13A2" w14:textId="77777777" w:rsidR="00D36171" w:rsidRPr="00D36171" w:rsidRDefault="00D36171" w:rsidP="00D36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1860" w:type="dxa"/>
            <w:vAlign w:val="center"/>
            <w:hideMark/>
          </w:tcPr>
          <w:p w14:paraId="249A1FF8" w14:textId="24ABAE63" w:rsidR="00D36171" w:rsidRPr="00D36171" w:rsidRDefault="00D36171" w:rsidP="00D36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&gt;/= 10% Fibrosis </w:t>
            </w:r>
          </w:p>
        </w:tc>
        <w:tc>
          <w:tcPr>
            <w:tcW w:w="1680" w:type="dxa"/>
            <w:vAlign w:val="center"/>
            <w:hideMark/>
          </w:tcPr>
          <w:p w14:paraId="47C93925" w14:textId="03ACEAAE" w:rsidR="00D36171" w:rsidRPr="00D36171" w:rsidRDefault="00D36171" w:rsidP="00D36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10% Fibrosis</w:t>
            </w:r>
          </w:p>
        </w:tc>
        <w:tc>
          <w:tcPr>
            <w:tcW w:w="1035" w:type="dxa"/>
            <w:vAlign w:val="center"/>
            <w:hideMark/>
          </w:tcPr>
          <w:p w14:paraId="0DA2284C" w14:textId="77777777" w:rsidR="00D36171" w:rsidRPr="00D36171" w:rsidRDefault="00D36171" w:rsidP="00D36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Value</w:t>
            </w:r>
          </w:p>
        </w:tc>
      </w:tr>
      <w:tr w:rsidR="00D36171" w:rsidRPr="00D36171" w14:paraId="2592763D" w14:textId="77777777" w:rsidTr="00D36171">
        <w:trPr>
          <w:tblCellSpacing w:w="15" w:type="dxa"/>
        </w:trPr>
        <w:tc>
          <w:tcPr>
            <w:tcW w:w="4360" w:type="dxa"/>
            <w:vAlign w:val="center"/>
            <w:hideMark/>
          </w:tcPr>
          <w:p w14:paraId="48A9B0F5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 age at treatment initiation (SD)</w:t>
            </w:r>
          </w:p>
        </w:tc>
        <w:tc>
          <w:tcPr>
            <w:tcW w:w="1860" w:type="dxa"/>
            <w:vAlign w:val="center"/>
            <w:hideMark/>
          </w:tcPr>
          <w:p w14:paraId="30F694ED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9.0 (11.8)</w:t>
            </w:r>
          </w:p>
        </w:tc>
        <w:tc>
          <w:tcPr>
            <w:tcW w:w="1680" w:type="dxa"/>
            <w:vAlign w:val="center"/>
            <w:hideMark/>
          </w:tcPr>
          <w:p w14:paraId="7EBC0D7A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.0 (13.0)</w:t>
            </w:r>
          </w:p>
        </w:tc>
        <w:tc>
          <w:tcPr>
            <w:tcW w:w="1035" w:type="dxa"/>
            <w:vAlign w:val="center"/>
            <w:hideMark/>
          </w:tcPr>
          <w:p w14:paraId="0F5E092B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</w:t>
            </w:r>
          </w:p>
        </w:tc>
      </w:tr>
      <w:tr w:rsidR="00D36171" w:rsidRPr="00D36171" w14:paraId="60CD4AE2" w14:textId="77777777" w:rsidTr="00D36171">
        <w:trPr>
          <w:tblCellSpacing w:w="15" w:type="dxa"/>
        </w:trPr>
        <w:tc>
          <w:tcPr>
            <w:tcW w:w="4360" w:type="dxa"/>
            <w:vAlign w:val="center"/>
            <w:hideMark/>
          </w:tcPr>
          <w:p w14:paraId="7ECEBDCD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, n (%)</w:t>
            </w:r>
          </w:p>
        </w:tc>
        <w:tc>
          <w:tcPr>
            <w:tcW w:w="1860" w:type="dxa"/>
            <w:vAlign w:val="center"/>
            <w:hideMark/>
          </w:tcPr>
          <w:p w14:paraId="5C5451CA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 (47.7%)</w:t>
            </w:r>
          </w:p>
        </w:tc>
        <w:tc>
          <w:tcPr>
            <w:tcW w:w="1680" w:type="dxa"/>
            <w:vAlign w:val="center"/>
            <w:hideMark/>
          </w:tcPr>
          <w:p w14:paraId="29D29703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 (37.2%)</w:t>
            </w:r>
          </w:p>
        </w:tc>
        <w:tc>
          <w:tcPr>
            <w:tcW w:w="1035" w:type="dxa"/>
            <w:vAlign w:val="center"/>
            <w:hideMark/>
          </w:tcPr>
          <w:p w14:paraId="0EF825C2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</w:t>
            </w:r>
          </w:p>
        </w:tc>
      </w:tr>
      <w:tr w:rsidR="00D36171" w:rsidRPr="00D36171" w14:paraId="37CC8A02" w14:textId="77777777" w:rsidTr="00D36171">
        <w:trPr>
          <w:tblCellSpacing w:w="15" w:type="dxa"/>
        </w:trPr>
        <w:tc>
          <w:tcPr>
            <w:tcW w:w="4360" w:type="dxa"/>
            <w:vAlign w:val="center"/>
            <w:hideMark/>
          </w:tcPr>
          <w:p w14:paraId="3EBE9DEA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ver smoker, n (%)</w:t>
            </w:r>
          </w:p>
        </w:tc>
        <w:tc>
          <w:tcPr>
            <w:tcW w:w="1860" w:type="dxa"/>
            <w:vAlign w:val="center"/>
            <w:hideMark/>
          </w:tcPr>
          <w:p w14:paraId="31BCDD5F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 (58.5%)</w:t>
            </w:r>
          </w:p>
        </w:tc>
        <w:tc>
          <w:tcPr>
            <w:tcW w:w="1680" w:type="dxa"/>
            <w:vAlign w:val="center"/>
            <w:hideMark/>
          </w:tcPr>
          <w:p w14:paraId="3585444D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 (55.8%)</w:t>
            </w:r>
          </w:p>
        </w:tc>
        <w:tc>
          <w:tcPr>
            <w:tcW w:w="1035" w:type="dxa"/>
            <w:vAlign w:val="center"/>
            <w:hideMark/>
          </w:tcPr>
          <w:p w14:paraId="549A200E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</w:t>
            </w:r>
          </w:p>
        </w:tc>
      </w:tr>
      <w:tr w:rsidR="00D36171" w:rsidRPr="00D36171" w14:paraId="2432EC8D" w14:textId="77777777" w:rsidTr="00D36171">
        <w:trPr>
          <w:tblCellSpacing w:w="15" w:type="dxa"/>
        </w:trPr>
        <w:tc>
          <w:tcPr>
            <w:tcW w:w="4360" w:type="dxa"/>
            <w:vAlign w:val="center"/>
            <w:hideMark/>
          </w:tcPr>
          <w:p w14:paraId="3CD74F29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eline FVC % Predicted Mean (SD)</w:t>
            </w:r>
          </w:p>
        </w:tc>
        <w:tc>
          <w:tcPr>
            <w:tcW w:w="1860" w:type="dxa"/>
            <w:vAlign w:val="center"/>
            <w:hideMark/>
          </w:tcPr>
          <w:p w14:paraId="2B04A8F8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.8 (18.6)</w:t>
            </w:r>
          </w:p>
        </w:tc>
        <w:tc>
          <w:tcPr>
            <w:tcW w:w="1680" w:type="dxa"/>
            <w:vAlign w:val="center"/>
            <w:hideMark/>
          </w:tcPr>
          <w:p w14:paraId="6CD2FA19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.5 (21.7)</w:t>
            </w:r>
          </w:p>
        </w:tc>
        <w:tc>
          <w:tcPr>
            <w:tcW w:w="1035" w:type="dxa"/>
            <w:vAlign w:val="center"/>
            <w:hideMark/>
          </w:tcPr>
          <w:p w14:paraId="74D18046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</w:t>
            </w:r>
          </w:p>
        </w:tc>
      </w:tr>
      <w:tr w:rsidR="00D36171" w:rsidRPr="00D36171" w14:paraId="647CFCAE" w14:textId="77777777" w:rsidTr="00D36171">
        <w:trPr>
          <w:tblCellSpacing w:w="15" w:type="dxa"/>
        </w:trPr>
        <w:tc>
          <w:tcPr>
            <w:tcW w:w="4360" w:type="dxa"/>
            <w:vAlign w:val="center"/>
            <w:hideMark/>
          </w:tcPr>
          <w:p w14:paraId="50A99F15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eline DLCO % Predicted Mean (SD)</w:t>
            </w:r>
          </w:p>
        </w:tc>
        <w:tc>
          <w:tcPr>
            <w:tcW w:w="1860" w:type="dxa"/>
            <w:vAlign w:val="center"/>
            <w:hideMark/>
          </w:tcPr>
          <w:p w14:paraId="1648DBDF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.3 (16.7)</w:t>
            </w:r>
          </w:p>
        </w:tc>
        <w:tc>
          <w:tcPr>
            <w:tcW w:w="1680" w:type="dxa"/>
            <w:vAlign w:val="center"/>
            <w:hideMark/>
          </w:tcPr>
          <w:p w14:paraId="0427BB6E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.3 (16.6)</w:t>
            </w:r>
          </w:p>
        </w:tc>
        <w:tc>
          <w:tcPr>
            <w:tcW w:w="1035" w:type="dxa"/>
            <w:vAlign w:val="center"/>
            <w:hideMark/>
          </w:tcPr>
          <w:p w14:paraId="034E0E08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</w:t>
            </w:r>
          </w:p>
        </w:tc>
      </w:tr>
      <w:tr w:rsidR="00D36171" w:rsidRPr="00D36171" w14:paraId="3125AD7A" w14:textId="77777777" w:rsidTr="00D36171">
        <w:trPr>
          <w:tblCellSpacing w:w="15" w:type="dxa"/>
        </w:trPr>
        <w:tc>
          <w:tcPr>
            <w:tcW w:w="4360" w:type="dxa"/>
            <w:vAlign w:val="center"/>
            <w:hideMark/>
          </w:tcPr>
          <w:p w14:paraId="29F68CC3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gen identified, n (%)</w:t>
            </w:r>
          </w:p>
        </w:tc>
        <w:tc>
          <w:tcPr>
            <w:tcW w:w="1860" w:type="dxa"/>
            <w:vAlign w:val="center"/>
            <w:hideMark/>
          </w:tcPr>
          <w:p w14:paraId="7282CE62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 (72.3%)</w:t>
            </w:r>
          </w:p>
        </w:tc>
        <w:tc>
          <w:tcPr>
            <w:tcW w:w="1680" w:type="dxa"/>
            <w:vAlign w:val="center"/>
            <w:hideMark/>
          </w:tcPr>
          <w:p w14:paraId="1F3472A0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 (76.7%)</w:t>
            </w:r>
          </w:p>
        </w:tc>
        <w:tc>
          <w:tcPr>
            <w:tcW w:w="1035" w:type="dxa"/>
            <w:vAlign w:val="center"/>
            <w:hideMark/>
          </w:tcPr>
          <w:p w14:paraId="3A1E22B1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</w:t>
            </w:r>
          </w:p>
        </w:tc>
      </w:tr>
      <w:tr w:rsidR="00D36171" w:rsidRPr="00D36171" w14:paraId="6EF18D24" w14:textId="77777777" w:rsidTr="00D36171">
        <w:trPr>
          <w:tblCellSpacing w:w="15" w:type="dxa"/>
        </w:trPr>
        <w:tc>
          <w:tcPr>
            <w:tcW w:w="4360" w:type="dxa"/>
            <w:vAlign w:val="center"/>
            <w:hideMark/>
          </w:tcPr>
          <w:p w14:paraId="0D7CFE9C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ual interstitial pneumonia (UIP), n (%)</w:t>
            </w:r>
          </w:p>
        </w:tc>
        <w:tc>
          <w:tcPr>
            <w:tcW w:w="1860" w:type="dxa"/>
            <w:vAlign w:val="center"/>
            <w:hideMark/>
          </w:tcPr>
          <w:p w14:paraId="0F405F9F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(6.2%)</w:t>
            </w:r>
          </w:p>
        </w:tc>
        <w:tc>
          <w:tcPr>
            <w:tcW w:w="1680" w:type="dxa"/>
            <w:vAlign w:val="center"/>
            <w:hideMark/>
          </w:tcPr>
          <w:p w14:paraId="33A10C09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2.3%)</w:t>
            </w:r>
          </w:p>
        </w:tc>
        <w:tc>
          <w:tcPr>
            <w:tcW w:w="1035" w:type="dxa"/>
            <w:vAlign w:val="center"/>
            <w:hideMark/>
          </w:tcPr>
          <w:p w14:paraId="445794BA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</w:t>
            </w:r>
          </w:p>
        </w:tc>
      </w:tr>
      <w:tr w:rsidR="00D36171" w:rsidRPr="00D36171" w14:paraId="35470D91" w14:textId="77777777" w:rsidTr="00D36171">
        <w:trPr>
          <w:tblCellSpacing w:w="15" w:type="dxa"/>
        </w:trPr>
        <w:tc>
          <w:tcPr>
            <w:tcW w:w="4360" w:type="dxa"/>
            <w:vAlign w:val="center"/>
            <w:hideMark/>
          </w:tcPr>
          <w:p w14:paraId="43C09BA8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ycophenolate mofetil, n (%)</w:t>
            </w:r>
          </w:p>
        </w:tc>
        <w:tc>
          <w:tcPr>
            <w:tcW w:w="1860" w:type="dxa"/>
            <w:vAlign w:val="center"/>
            <w:hideMark/>
          </w:tcPr>
          <w:p w14:paraId="4F20665B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 (63.1%)</w:t>
            </w:r>
          </w:p>
        </w:tc>
        <w:tc>
          <w:tcPr>
            <w:tcW w:w="1680" w:type="dxa"/>
            <w:vAlign w:val="center"/>
            <w:hideMark/>
          </w:tcPr>
          <w:p w14:paraId="2903813C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 (62.8%)</w:t>
            </w:r>
          </w:p>
        </w:tc>
        <w:tc>
          <w:tcPr>
            <w:tcW w:w="1035" w:type="dxa"/>
            <w:vAlign w:val="center"/>
            <w:hideMark/>
          </w:tcPr>
          <w:p w14:paraId="06819BEA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</w:t>
            </w:r>
          </w:p>
        </w:tc>
      </w:tr>
      <w:tr w:rsidR="00D36171" w:rsidRPr="00D36171" w14:paraId="48A3E17D" w14:textId="77777777" w:rsidTr="00D36171">
        <w:trPr>
          <w:tblCellSpacing w:w="15" w:type="dxa"/>
        </w:trPr>
        <w:tc>
          <w:tcPr>
            <w:tcW w:w="4360" w:type="dxa"/>
            <w:vAlign w:val="center"/>
            <w:hideMark/>
          </w:tcPr>
          <w:p w14:paraId="01E037F1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zathioprine, n (%)</w:t>
            </w:r>
          </w:p>
        </w:tc>
        <w:tc>
          <w:tcPr>
            <w:tcW w:w="1860" w:type="dxa"/>
            <w:vAlign w:val="center"/>
            <w:hideMark/>
          </w:tcPr>
          <w:p w14:paraId="11CEB7E0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 (12.3%)</w:t>
            </w:r>
          </w:p>
        </w:tc>
        <w:tc>
          <w:tcPr>
            <w:tcW w:w="1680" w:type="dxa"/>
            <w:vAlign w:val="center"/>
            <w:hideMark/>
          </w:tcPr>
          <w:p w14:paraId="4270BD02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11.6%)</w:t>
            </w:r>
          </w:p>
        </w:tc>
        <w:tc>
          <w:tcPr>
            <w:tcW w:w="1035" w:type="dxa"/>
            <w:vAlign w:val="center"/>
            <w:hideMark/>
          </w:tcPr>
          <w:p w14:paraId="7A0FBBC8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</w:t>
            </w:r>
          </w:p>
        </w:tc>
      </w:tr>
      <w:tr w:rsidR="00D36171" w:rsidRPr="00D36171" w14:paraId="7234A35D" w14:textId="77777777" w:rsidTr="00D36171">
        <w:trPr>
          <w:tblCellSpacing w:w="15" w:type="dxa"/>
        </w:trPr>
        <w:tc>
          <w:tcPr>
            <w:tcW w:w="4360" w:type="dxa"/>
            <w:vAlign w:val="center"/>
            <w:hideMark/>
          </w:tcPr>
          <w:p w14:paraId="520E5FBC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tuximab, n (%)</w:t>
            </w:r>
          </w:p>
        </w:tc>
        <w:tc>
          <w:tcPr>
            <w:tcW w:w="1860" w:type="dxa"/>
            <w:vAlign w:val="center"/>
            <w:hideMark/>
          </w:tcPr>
          <w:p w14:paraId="0C7B9BA6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(3.1%)</w:t>
            </w:r>
          </w:p>
        </w:tc>
        <w:tc>
          <w:tcPr>
            <w:tcW w:w="1680" w:type="dxa"/>
            <w:vAlign w:val="center"/>
            <w:hideMark/>
          </w:tcPr>
          <w:p w14:paraId="7D0ED571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 (0.0%)</w:t>
            </w:r>
          </w:p>
        </w:tc>
        <w:tc>
          <w:tcPr>
            <w:tcW w:w="1035" w:type="dxa"/>
            <w:vAlign w:val="center"/>
            <w:hideMark/>
          </w:tcPr>
          <w:p w14:paraId="3D1F3B59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</w:t>
            </w:r>
          </w:p>
        </w:tc>
      </w:tr>
      <w:tr w:rsidR="00D36171" w:rsidRPr="00D36171" w14:paraId="75D6E3E7" w14:textId="77777777" w:rsidTr="00D36171">
        <w:trPr>
          <w:tblCellSpacing w:w="15" w:type="dxa"/>
        </w:trPr>
        <w:tc>
          <w:tcPr>
            <w:tcW w:w="4360" w:type="dxa"/>
            <w:vAlign w:val="center"/>
            <w:hideMark/>
          </w:tcPr>
          <w:p w14:paraId="686C2569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dnisone, n (%)</w:t>
            </w:r>
          </w:p>
        </w:tc>
        <w:tc>
          <w:tcPr>
            <w:tcW w:w="1860" w:type="dxa"/>
            <w:vAlign w:val="center"/>
            <w:hideMark/>
          </w:tcPr>
          <w:p w14:paraId="17E42C73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 (21.5%)</w:t>
            </w:r>
          </w:p>
        </w:tc>
        <w:tc>
          <w:tcPr>
            <w:tcW w:w="1680" w:type="dxa"/>
            <w:vAlign w:val="center"/>
            <w:hideMark/>
          </w:tcPr>
          <w:p w14:paraId="278A028F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 (25.6%)</w:t>
            </w:r>
          </w:p>
        </w:tc>
        <w:tc>
          <w:tcPr>
            <w:tcW w:w="1035" w:type="dxa"/>
            <w:vAlign w:val="center"/>
            <w:hideMark/>
          </w:tcPr>
          <w:p w14:paraId="7490E610" w14:textId="77777777" w:rsidR="00D36171" w:rsidRPr="00D36171" w:rsidRDefault="00D36171" w:rsidP="00D36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61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</w:t>
            </w:r>
          </w:p>
        </w:tc>
      </w:tr>
    </w:tbl>
    <w:p w14:paraId="6D517FF8" w14:textId="77777777" w:rsidR="00EF6348" w:rsidRDefault="00EF6348"/>
    <w:p w14:paraId="2099E179" w14:textId="77777777" w:rsidR="004356AA" w:rsidRDefault="004356AA"/>
    <w:p w14:paraId="43D548F3" w14:textId="77777777" w:rsidR="006E23CF" w:rsidRDefault="006E23CF" w:rsidP="004356AA">
      <w:pPr>
        <w:spacing w:line="360" w:lineRule="auto"/>
        <w:rPr>
          <w:b/>
        </w:rPr>
      </w:pPr>
    </w:p>
    <w:p w14:paraId="7815CC98" w14:textId="77777777" w:rsidR="006F306D" w:rsidRDefault="006F306D" w:rsidP="004356AA">
      <w:pPr>
        <w:spacing w:line="360" w:lineRule="auto"/>
        <w:rPr>
          <w:b/>
        </w:rPr>
      </w:pPr>
    </w:p>
    <w:p w14:paraId="157E5F72" w14:textId="77777777" w:rsidR="006F306D" w:rsidRDefault="006F306D" w:rsidP="004356AA">
      <w:pPr>
        <w:spacing w:line="360" w:lineRule="auto"/>
        <w:rPr>
          <w:b/>
        </w:rPr>
      </w:pPr>
    </w:p>
    <w:p w14:paraId="715C3559" w14:textId="77777777" w:rsidR="006F306D" w:rsidRDefault="006F306D" w:rsidP="004356AA">
      <w:pPr>
        <w:spacing w:line="360" w:lineRule="auto"/>
        <w:rPr>
          <w:b/>
        </w:rPr>
      </w:pPr>
    </w:p>
    <w:p w14:paraId="7E76EC1B" w14:textId="77777777" w:rsidR="001E7273" w:rsidRDefault="001E7273" w:rsidP="004356AA">
      <w:pPr>
        <w:spacing w:line="360" w:lineRule="auto"/>
        <w:rPr>
          <w:b/>
        </w:rPr>
      </w:pPr>
    </w:p>
    <w:p w14:paraId="2487E27E" w14:textId="77777777" w:rsidR="001E7273" w:rsidRDefault="001E7273" w:rsidP="004356AA">
      <w:pPr>
        <w:spacing w:line="360" w:lineRule="auto"/>
        <w:rPr>
          <w:b/>
        </w:rPr>
      </w:pPr>
    </w:p>
    <w:p w14:paraId="4787F5C5" w14:textId="77777777" w:rsidR="001E7273" w:rsidRDefault="001E7273" w:rsidP="004356AA">
      <w:pPr>
        <w:spacing w:line="360" w:lineRule="auto"/>
        <w:rPr>
          <w:b/>
        </w:rPr>
      </w:pPr>
    </w:p>
    <w:p w14:paraId="19F313AB" w14:textId="77777777" w:rsidR="001E7273" w:rsidRDefault="001E7273" w:rsidP="004356AA">
      <w:pPr>
        <w:spacing w:line="360" w:lineRule="auto"/>
        <w:rPr>
          <w:b/>
        </w:rPr>
      </w:pPr>
    </w:p>
    <w:p w14:paraId="2D704CA8" w14:textId="77777777" w:rsidR="001E7273" w:rsidRDefault="001E7273" w:rsidP="004356AA">
      <w:pPr>
        <w:spacing w:line="360" w:lineRule="auto"/>
        <w:rPr>
          <w:b/>
        </w:rPr>
      </w:pPr>
    </w:p>
    <w:p w14:paraId="63CB91F8" w14:textId="77777777" w:rsidR="001E7273" w:rsidRDefault="001E7273" w:rsidP="004356AA">
      <w:pPr>
        <w:spacing w:line="360" w:lineRule="auto"/>
        <w:rPr>
          <w:b/>
        </w:rPr>
      </w:pPr>
    </w:p>
    <w:p w14:paraId="4072872C" w14:textId="77777777" w:rsidR="001E7273" w:rsidRDefault="001E7273" w:rsidP="004356AA">
      <w:pPr>
        <w:spacing w:line="360" w:lineRule="auto"/>
        <w:rPr>
          <w:b/>
        </w:rPr>
      </w:pPr>
    </w:p>
    <w:p w14:paraId="349C5C32" w14:textId="77777777" w:rsidR="001E7273" w:rsidRDefault="001E7273" w:rsidP="004356AA">
      <w:pPr>
        <w:spacing w:line="360" w:lineRule="auto"/>
        <w:rPr>
          <w:b/>
        </w:rPr>
      </w:pPr>
    </w:p>
    <w:p w14:paraId="5881D3EC" w14:textId="274A1D69" w:rsidR="001E7273" w:rsidRDefault="001E7273" w:rsidP="004356AA">
      <w:pPr>
        <w:spacing w:line="360" w:lineRule="auto"/>
        <w:rPr>
          <w:b/>
        </w:rPr>
      </w:pPr>
      <w:r>
        <w:rPr>
          <w:b/>
        </w:rPr>
        <w:lastRenderedPageBreak/>
        <w:t>Supplement Figure 1.</w:t>
      </w:r>
    </w:p>
    <w:p w14:paraId="567C0DD0" w14:textId="615702E2" w:rsidR="006F306D" w:rsidRDefault="001E7273" w:rsidP="006F306D">
      <w:pPr>
        <w:pStyle w:val="NormalWeb"/>
        <w:rPr>
          <w:rStyle w:val="Strong"/>
          <w:rFonts w:eastAsiaTheme="majorEastAsia"/>
        </w:rPr>
      </w:pPr>
      <w:r>
        <w:rPr>
          <w:rFonts w:eastAsiaTheme="majorEastAsia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4FFE4A" wp14:editId="15FACFBD">
                <wp:simplePos x="0" y="0"/>
                <wp:positionH relativeFrom="column">
                  <wp:posOffset>-154305</wp:posOffset>
                </wp:positionH>
                <wp:positionV relativeFrom="paragraph">
                  <wp:posOffset>76835</wp:posOffset>
                </wp:positionV>
                <wp:extent cx="5274945" cy="238760"/>
                <wp:effectExtent l="0" t="0" r="8255" b="15240"/>
                <wp:wrapNone/>
                <wp:docPr id="60472723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945" cy="2387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3EAE96" id="Rectangle 2" o:spid="_x0000_s1026" style="position:absolute;margin-left:-12.15pt;margin-top:6.05pt;width:415.35pt;height:18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" fillcolor="white [3212]" strokecolor="white [3212]" strokeweight="1pt"/>
            </w:pict>
          </mc:Fallback>
        </mc:AlternateContent>
      </w:r>
      <w:r w:rsidR="006F306D">
        <w:rPr>
          <w:rFonts w:eastAsiaTheme="majorEastAsia"/>
          <w:b/>
          <w:bCs/>
          <w:noProof/>
          <w14:ligatures w14:val="standardContextual"/>
        </w:rPr>
        <w:drawing>
          <wp:inline distT="0" distB="0" distL="0" distR="0" wp14:anchorId="1F9BC549" wp14:editId="62244E99">
            <wp:extent cx="4860388" cy="3037743"/>
            <wp:effectExtent l="0" t="0" r="3810" b="0"/>
            <wp:docPr id="1350380498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380498" name="Picture 1" descr="A graph of different colore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9016" cy="306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FA06D" w14:textId="77777777" w:rsidR="006F306D" w:rsidRDefault="006F306D" w:rsidP="006F306D">
      <w:pPr>
        <w:pStyle w:val="NormalWeb"/>
        <w:rPr>
          <w:rStyle w:val="Strong"/>
          <w:rFonts w:eastAsiaTheme="majorEastAsia"/>
        </w:rPr>
      </w:pPr>
    </w:p>
    <w:p w14:paraId="6DE105EC" w14:textId="77777777" w:rsidR="006F306D" w:rsidRDefault="006F306D" w:rsidP="006F306D">
      <w:pPr>
        <w:pStyle w:val="NormalWeb"/>
        <w:rPr>
          <w:rStyle w:val="Strong"/>
          <w:rFonts w:eastAsiaTheme="majorEastAsia"/>
        </w:rPr>
      </w:pPr>
    </w:p>
    <w:p w14:paraId="5CBB6F32" w14:textId="1EBD604E" w:rsidR="006F306D" w:rsidRPr="006F306D" w:rsidRDefault="006F306D" w:rsidP="006F306D">
      <w:pPr>
        <w:pStyle w:val="NormalWeb"/>
        <w:rPr>
          <w:rFonts w:ascii="Calibri" w:hAnsi="Calibri" w:cs="Calibri"/>
        </w:rPr>
      </w:pPr>
      <w:r w:rsidRPr="006F306D">
        <w:rPr>
          <w:rStyle w:val="Strong"/>
          <w:rFonts w:ascii="Calibri" w:eastAsiaTheme="majorEastAsia" w:hAnsi="Calibri" w:cs="Calibri"/>
        </w:rPr>
        <w:t>Observed and modeled FVC trajectories by fibrosis extent.</w:t>
      </w:r>
      <w:r w:rsidRPr="006F306D">
        <w:rPr>
          <w:rFonts w:ascii="Calibri" w:hAnsi="Calibri" w:cs="Calibri"/>
        </w:rPr>
        <w:br/>
        <w:t>Spaghetti plots show individual patient trajectories for FVC (% predicted) before and after initiation of immunomodulatory therapy, stratified by visual fibrosis extent (&lt;10 %</w:t>
      </w:r>
      <w:r>
        <w:rPr>
          <w:rFonts w:ascii="Calibri" w:hAnsi="Calibri" w:cs="Calibri"/>
        </w:rPr>
        <w:t xml:space="preserve"> (YELLOW)</w:t>
      </w:r>
      <w:r w:rsidRPr="006F306D">
        <w:rPr>
          <w:rFonts w:ascii="Calibri" w:hAnsi="Calibri" w:cs="Calibri"/>
        </w:rPr>
        <w:t xml:space="preserve"> vs ≥10 %</w:t>
      </w:r>
      <w:r>
        <w:rPr>
          <w:rFonts w:ascii="Calibri" w:hAnsi="Calibri" w:cs="Calibri"/>
        </w:rPr>
        <w:t xml:space="preserve"> (BLUE)</w:t>
      </w:r>
      <w:r w:rsidRPr="006F306D">
        <w:rPr>
          <w:rFonts w:ascii="Calibri" w:hAnsi="Calibri" w:cs="Calibri"/>
        </w:rPr>
        <w:t>). Thick colored lines represent model-predicted mean trajectories derived from a linear mixed-effects spline model with a knot at treatment initiation (month 0) and random intercepts for each participant. Fixed effects included Time (pre-treatment slope), Post (post-treatment slope), Fibrosis extent, and their interaction terms. The model demonstrated a significant Post × Fibrosis interaction (</w:t>
      </w:r>
      <w:r w:rsidRPr="006F306D">
        <w:rPr>
          <w:rStyle w:val="Emphasis"/>
          <w:rFonts w:ascii="Calibri" w:eastAsiaTheme="majorEastAsia" w:hAnsi="Calibri" w:cs="Calibri"/>
        </w:rPr>
        <w:t>p</w:t>
      </w:r>
      <w:r w:rsidRPr="006F306D">
        <w:rPr>
          <w:rFonts w:ascii="Calibri" w:hAnsi="Calibri" w:cs="Calibri"/>
        </w:rPr>
        <w:t xml:space="preserve"> = 0.008), indicating that patients with ≥10 % fibrosis had a significantly slower post-treatment FVC trajectory compared with those with &lt;10 % fibrosis.</w:t>
      </w:r>
    </w:p>
    <w:p w14:paraId="5C2E6EAB" w14:textId="77777777" w:rsidR="006F306D" w:rsidRDefault="006F306D" w:rsidP="004356AA">
      <w:pPr>
        <w:spacing w:line="360" w:lineRule="auto"/>
        <w:rPr>
          <w:b/>
        </w:rPr>
      </w:pPr>
    </w:p>
    <w:p w14:paraId="3C958D9B" w14:textId="77777777" w:rsidR="006E23CF" w:rsidRDefault="006E23CF" w:rsidP="004356AA">
      <w:pPr>
        <w:spacing w:line="360" w:lineRule="auto"/>
        <w:rPr>
          <w:b/>
        </w:rPr>
      </w:pPr>
    </w:p>
    <w:p w14:paraId="7ECA468F" w14:textId="77777777" w:rsidR="006E23CF" w:rsidRDefault="006E23CF" w:rsidP="004356AA">
      <w:pPr>
        <w:spacing w:line="360" w:lineRule="auto"/>
        <w:rPr>
          <w:b/>
        </w:rPr>
      </w:pPr>
    </w:p>
    <w:p w14:paraId="3183FD9A" w14:textId="77777777" w:rsidR="006E23CF" w:rsidRDefault="006E23CF" w:rsidP="004356AA">
      <w:pPr>
        <w:spacing w:line="360" w:lineRule="auto"/>
        <w:rPr>
          <w:b/>
        </w:rPr>
      </w:pPr>
    </w:p>
    <w:p w14:paraId="61AB505F" w14:textId="77777777" w:rsidR="006E23CF" w:rsidRDefault="006E23CF" w:rsidP="004356AA">
      <w:pPr>
        <w:spacing w:line="360" w:lineRule="auto"/>
        <w:rPr>
          <w:b/>
        </w:rPr>
      </w:pPr>
    </w:p>
    <w:p w14:paraId="1D866E7C" w14:textId="77777777" w:rsidR="006F306D" w:rsidRDefault="006F306D" w:rsidP="007629C3"/>
    <w:p w14:paraId="1E1ADC60" w14:textId="77777777" w:rsidR="006F306D" w:rsidRDefault="006F306D" w:rsidP="007629C3"/>
    <w:p w14:paraId="7FA1A16E" w14:textId="77777777" w:rsidR="001E7273" w:rsidRDefault="001E7273" w:rsidP="007629C3">
      <w:r>
        <w:t>Supplement Figure 2.</w:t>
      </w:r>
    </w:p>
    <w:p w14:paraId="4BD94BE8" w14:textId="0E842C3C" w:rsidR="007629C3" w:rsidRPr="007629C3" w:rsidRDefault="007629C3" w:rsidP="007629C3">
      <w:r>
        <w:t>Specific post-treatment FVC trends</w:t>
      </w:r>
      <w:r w:rsidR="006E23CF">
        <w:t xml:space="preserve"> by drug: </w:t>
      </w:r>
    </w:p>
    <w:p w14:paraId="1DDD26FA" w14:textId="786270F8" w:rsidR="004356AA" w:rsidRDefault="00D36171">
      <w:r>
        <w:rPr>
          <w:noProof/>
        </w:rPr>
        <w:drawing>
          <wp:inline distT="0" distB="0" distL="0" distR="0" wp14:anchorId="7394D1C0" wp14:editId="19C161D9">
            <wp:extent cx="4058044" cy="2514600"/>
            <wp:effectExtent l="0" t="0" r="6350" b="0"/>
            <wp:docPr id="2" name="Content Placeholder 4" descr="A graph with a line and orange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A34E348-7F18-31F1-83ED-A7872E2E73E6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tent Placeholder 4" descr="A graph with a line and orange dots&#10;&#10;AI-generated content may be incorrect.">
                      <a:extLst>
                        <a:ext uri="{FF2B5EF4-FFF2-40B4-BE49-F238E27FC236}">
                          <a16:creationId xmlns:a16="http://schemas.microsoft.com/office/drawing/2014/main" id="{2A34E348-7F18-31F1-83ED-A7872E2E73E6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82969" cy="253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230C9" w14:textId="77777777" w:rsidR="00D36171" w:rsidRDefault="00D36171"/>
    <w:p w14:paraId="72DCA359" w14:textId="4F6A36A0" w:rsidR="00D36171" w:rsidRDefault="00D36171">
      <w:r>
        <w:rPr>
          <w:noProof/>
        </w:rPr>
        <w:drawing>
          <wp:inline distT="0" distB="0" distL="0" distR="0" wp14:anchorId="38BE6B39" wp14:editId="5EE05CDA">
            <wp:extent cx="4209393" cy="2608385"/>
            <wp:effectExtent l="0" t="0" r="0" b="0"/>
            <wp:docPr id="141101468" name="Content Placeholder 4" descr="A graph with orange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6151AE57-AAA5-5EE9-529A-74786FB9AD8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tent Placeholder 4" descr="A graph with orange dots&#10;&#10;AI-generated content may be incorrect.">
                      <a:extLst>
                        <a:ext uri="{FF2B5EF4-FFF2-40B4-BE49-F238E27FC236}">
                          <a16:creationId xmlns:a16="http://schemas.microsoft.com/office/drawing/2014/main" id="{6151AE57-AAA5-5EE9-529A-74786FB9AD8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14103" cy="2611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1760D" w14:textId="008CEDB4" w:rsidR="00D36171" w:rsidRDefault="00D36171">
      <w:r w:rsidRPr="00D36171">
        <w:rPr>
          <w:noProof/>
        </w:rPr>
        <w:lastRenderedPageBreak/>
        <w:drawing>
          <wp:inline distT="0" distB="0" distL="0" distR="0" wp14:anchorId="3987B4A2" wp14:editId="322DF293">
            <wp:extent cx="3657600" cy="2266462"/>
            <wp:effectExtent l="0" t="0" r="0" b="0"/>
            <wp:docPr id="5" name="Content Placeholder 4" descr="A graph with a red lin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F900936-C434-6E87-399A-7FB1C2A4973B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graph with a red line&#10;&#10;AI-generated content may be incorrect.">
                      <a:extLst>
                        <a:ext uri="{FF2B5EF4-FFF2-40B4-BE49-F238E27FC236}">
                          <a16:creationId xmlns:a16="http://schemas.microsoft.com/office/drawing/2014/main" id="{DF900936-C434-6E87-399A-7FB1C2A4973B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68247" cy="2273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D3458" w14:textId="776FF6C1" w:rsidR="00D36171" w:rsidRDefault="00D36171">
      <w:r w:rsidRPr="00D36171">
        <w:rPr>
          <w:noProof/>
        </w:rPr>
        <w:drawing>
          <wp:inline distT="0" distB="0" distL="0" distR="0" wp14:anchorId="1D5A2F58" wp14:editId="57125842">
            <wp:extent cx="3586655" cy="2222499"/>
            <wp:effectExtent l="0" t="0" r="0" b="635"/>
            <wp:docPr id="566251863" name="Content Placeholder 4" descr="A graph with a red lin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5942C06-540A-F50A-C974-8A303819D5F8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graph with a red line&#10;&#10;AI-generated content may be incorrect.">
                      <a:extLst>
                        <a:ext uri="{FF2B5EF4-FFF2-40B4-BE49-F238E27FC236}">
                          <a16:creationId xmlns:a16="http://schemas.microsoft.com/office/drawing/2014/main" id="{D5942C06-540A-F50A-C974-8A303819D5F8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15227" cy="2240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84455" w14:textId="77777777" w:rsidR="00D36171" w:rsidRDefault="00D36171"/>
    <w:p w14:paraId="0046E1C3" w14:textId="77777777" w:rsidR="00DD3CF0" w:rsidRDefault="00DD3CF0"/>
    <w:p w14:paraId="7FC38875" w14:textId="77777777" w:rsidR="006F306D" w:rsidRDefault="006F306D"/>
    <w:p w14:paraId="205D4D16" w14:textId="77777777" w:rsidR="006F306D" w:rsidRDefault="006F306D"/>
    <w:p w14:paraId="132148E0" w14:textId="77777777" w:rsidR="006F306D" w:rsidRDefault="006F306D"/>
    <w:p w14:paraId="3FA61A49" w14:textId="77777777" w:rsidR="006F306D" w:rsidRDefault="006F306D"/>
    <w:sectPr w:rsidR="006F3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348"/>
    <w:rsid w:val="00006A53"/>
    <w:rsid w:val="000102BC"/>
    <w:rsid w:val="00017ED6"/>
    <w:rsid w:val="00021C24"/>
    <w:rsid w:val="0005125F"/>
    <w:rsid w:val="00067B64"/>
    <w:rsid w:val="0007009B"/>
    <w:rsid w:val="00073209"/>
    <w:rsid w:val="00076AA1"/>
    <w:rsid w:val="00076AAF"/>
    <w:rsid w:val="00077993"/>
    <w:rsid w:val="000801D7"/>
    <w:rsid w:val="000963FB"/>
    <w:rsid w:val="000A5CD5"/>
    <w:rsid w:val="000A7342"/>
    <w:rsid w:val="000B44BA"/>
    <w:rsid w:val="000B663A"/>
    <w:rsid w:val="000D1859"/>
    <w:rsid w:val="00101254"/>
    <w:rsid w:val="0010382B"/>
    <w:rsid w:val="00112F20"/>
    <w:rsid w:val="001443C2"/>
    <w:rsid w:val="00145BEA"/>
    <w:rsid w:val="00170188"/>
    <w:rsid w:val="00171690"/>
    <w:rsid w:val="00172FEE"/>
    <w:rsid w:val="00195F18"/>
    <w:rsid w:val="001C6AD6"/>
    <w:rsid w:val="001D50EB"/>
    <w:rsid w:val="001D5B54"/>
    <w:rsid w:val="001E3458"/>
    <w:rsid w:val="001E7273"/>
    <w:rsid w:val="002266D9"/>
    <w:rsid w:val="00235F31"/>
    <w:rsid w:val="0027235E"/>
    <w:rsid w:val="002A7F37"/>
    <w:rsid w:val="002D7AC6"/>
    <w:rsid w:val="002E5B10"/>
    <w:rsid w:val="002F044E"/>
    <w:rsid w:val="003025D4"/>
    <w:rsid w:val="00303534"/>
    <w:rsid w:val="00303DF9"/>
    <w:rsid w:val="003043F1"/>
    <w:rsid w:val="0032478E"/>
    <w:rsid w:val="00324FF1"/>
    <w:rsid w:val="00334470"/>
    <w:rsid w:val="0037295E"/>
    <w:rsid w:val="003816C2"/>
    <w:rsid w:val="003B1FDC"/>
    <w:rsid w:val="003C6C95"/>
    <w:rsid w:val="003E602F"/>
    <w:rsid w:val="004125CC"/>
    <w:rsid w:val="004136A1"/>
    <w:rsid w:val="00415272"/>
    <w:rsid w:val="004356AA"/>
    <w:rsid w:val="00451842"/>
    <w:rsid w:val="00486407"/>
    <w:rsid w:val="004B21EF"/>
    <w:rsid w:val="004B5A51"/>
    <w:rsid w:val="004C0575"/>
    <w:rsid w:val="004C16DE"/>
    <w:rsid w:val="004D70AF"/>
    <w:rsid w:val="004E3287"/>
    <w:rsid w:val="004E5668"/>
    <w:rsid w:val="004F0DF3"/>
    <w:rsid w:val="00506416"/>
    <w:rsid w:val="005122B0"/>
    <w:rsid w:val="00522AB9"/>
    <w:rsid w:val="00527806"/>
    <w:rsid w:val="00552CAC"/>
    <w:rsid w:val="0057378F"/>
    <w:rsid w:val="005841CF"/>
    <w:rsid w:val="005B408F"/>
    <w:rsid w:val="005B7351"/>
    <w:rsid w:val="005C7787"/>
    <w:rsid w:val="005E0ED6"/>
    <w:rsid w:val="005E6BB2"/>
    <w:rsid w:val="00615B73"/>
    <w:rsid w:val="00621217"/>
    <w:rsid w:val="00625106"/>
    <w:rsid w:val="0065369D"/>
    <w:rsid w:val="0066033C"/>
    <w:rsid w:val="006874CC"/>
    <w:rsid w:val="00695393"/>
    <w:rsid w:val="006A4A88"/>
    <w:rsid w:val="006B1FE4"/>
    <w:rsid w:val="006D390F"/>
    <w:rsid w:val="006E23CF"/>
    <w:rsid w:val="006F306D"/>
    <w:rsid w:val="00702171"/>
    <w:rsid w:val="0070631C"/>
    <w:rsid w:val="0072119C"/>
    <w:rsid w:val="00724787"/>
    <w:rsid w:val="00743BBF"/>
    <w:rsid w:val="00747785"/>
    <w:rsid w:val="007602A4"/>
    <w:rsid w:val="007629C3"/>
    <w:rsid w:val="00763081"/>
    <w:rsid w:val="00765612"/>
    <w:rsid w:val="00772C9E"/>
    <w:rsid w:val="00782E75"/>
    <w:rsid w:val="00796D78"/>
    <w:rsid w:val="007A52BB"/>
    <w:rsid w:val="007E13E5"/>
    <w:rsid w:val="007F2C9A"/>
    <w:rsid w:val="0080380E"/>
    <w:rsid w:val="00815620"/>
    <w:rsid w:val="00833DFC"/>
    <w:rsid w:val="00852DE6"/>
    <w:rsid w:val="00882FE0"/>
    <w:rsid w:val="00885008"/>
    <w:rsid w:val="00896F72"/>
    <w:rsid w:val="009161F9"/>
    <w:rsid w:val="00917764"/>
    <w:rsid w:val="00981965"/>
    <w:rsid w:val="009835A8"/>
    <w:rsid w:val="009927FC"/>
    <w:rsid w:val="009964CE"/>
    <w:rsid w:val="009B56F9"/>
    <w:rsid w:val="009D17AD"/>
    <w:rsid w:val="009E7599"/>
    <w:rsid w:val="00A1066D"/>
    <w:rsid w:val="00A10813"/>
    <w:rsid w:val="00A1713C"/>
    <w:rsid w:val="00A17527"/>
    <w:rsid w:val="00A47140"/>
    <w:rsid w:val="00A7542D"/>
    <w:rsid w:val="00A8495C"/>
    <w:rsid w:val="00A86DAA"/>
    <w:rsid w:val="00A90EE4"/>
    <w:rsid w:val="00A96F5C"/>
    <w:rsid w:val="00AB12C9"/>
    <w:rsid w:val="00AD1431"/>
    <w:rsid w:val="00AD4A6A"/>
    <w:rsid w:val="00AE2EA2"/>
    <w:rsid w:val="00AF4B6B"/>
    <w:rsid w:val="00AF593B"/>
    <w:rsid w:val="00B001D6"/>
    <w:rsid w:val="00B026AD"/>
    <w:rsid w:val="00B40F9C"/>
    <w:rsid w:val="00B5148F"/>
    <w:rsid w:val="00B869C8"/>
    <w:rsid w:val="00B93ADE"/>
    <w:rsid w:val="00BA748F"/>
    <w:rsid w:val="00BA781A"/>
    <w:rsid w:val="00BB4A71"/>
    <w:rsid w:val="00BE4B9A"/>
    <w:rsid w:val="00BE701B"/>
    <w:rsid w:val="00BF5E8E"/>
    <w:rsid w:val="00C153C6"/>
    <w:rsid w:val="00C445E8"/>
    <w:rsid w:val="00C51C73"/>
    <w:rsid w:val="00C55D39"/>
    <w:rsid w:val="00C5794D"/>
    <w:rsid w:val="00C71E54"/>
    <w:rsid w:val="00C8021D"/>
    <w:rsid w:val="00C8026B"/>
    <w:rsid w:val="00C90D56"/>
    <w:rsid w:val="00C957B4"/>
    <w:rsid w:val="00CF744F"/>
    <w:rsid w:val="00D17A61"/>
    <w:rsid w:val="00D24D0F"/>
    <w:rsid w:val="00D30A62"/>
    <w:rsid w:val="00D36171"/>
    <w:rsid w:val="00D82793"/>
    <w:rsid w:val="00DB0663"/>
    <w:rsid w:val="00DD3CF0"/>
    <w:rsid w:val="00DD4864"/>
    <w:rsid w:val="00DD61C2"/>
    <w:rsid w:val="00DE17C1"/>
    <w:rsid w:val="00E06436"/>
    <w:rsid w:val="00E30307"/>
    <w:rsid w:val="00E3080A"/>
    <w:rsid w:val="00E409C2"/>
    <w:rsid w:val="00E60849"/>
    <w:rsid w:val="00E71DD5"/>
    <w:rsid w:val="00E83C13"/>
    <w:rsid w:val="00EC4438"/>
    <w:rsid w:val="00ED6185"/>
    <w:rsid w:val="00EF6348"/>
    <w:rsid w:val="00F060A1"/>
    <w:rsid w:val="00F26E2E"/>
    <w:rsid w:val="00F30FA4"/>
    <w:rsid w:val="00F33780"/>
    <w:rsid w:val="00F4065F"/>
    <w:rsid w:val="00F62D2A"/>
    <w:rsid w:val="00F63642"/>
    <w:rsid w:val="00F67317"/>
    <w:rsid w:val="00F74B13"/>
    <w:rsid w:val="00F74EF9"/>
    <w:rsid w:val="00FD0115"/>
    <w:rsid w:val="00FD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E2823"/>
  <w15:chartTrackingRefBased/>
  <w15:docId w15:val="{0A110D68-60D3-F849-9F16-40F174773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63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3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3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3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3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3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3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3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3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3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3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3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3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3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3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3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3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3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3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3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3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3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3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3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3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3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3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34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356AA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F30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6F306D"/>
    <w:rPr>
      <w:b/>
      <w:bCs/>
    </w:rPr>
  </w:style>
  <w:style w:type="character" w:styleId="Emphasis">
    <w:name w:val="Emphasis"/>
    <w:basedOn w:val="DefaultParagraphFont"/>
    <w:uiPriority w:val="20"/>
    <w:qFormat/>
    <w:rsid w:val="006F306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00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atson</dc:creator>
  <cp:keywords/>
  <dc:description/>
  <cp:lastModifiedBy>Scott Matson</cp:lastModifiedBy>
  <cp:revision>4</cp:revision>
  <dcterms:created xsi:type="dcterms:W3CDTF">2025-11-10T19:45:00Z</dcterms:created>
  <dcterms:modified xsi:type="dcterms:W3CDTF">2025-11-10T19:59:00Z</dcterms:modified>
</cp:coreProperties>
</file>